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color w:val="000000"/>
          <w:szCs w:val="21"/>
        </w:rPr>
        <w:t xml:space="preserve">Table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>1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Change in inflammatory cytokine expression of Hep-2 and Tu212 cells exposed to different pepsin concentrations measured using CBA assays</w:t>
      </w:r>
    </w:p>
    <w:tbl>
      <w:tblPr>
        <w:tblW w:w="9382" w:type="dxa"/>
        <w:jc w:val="left"/>
        <w:tblInd w:w="-8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1050"/>
        <w:gridCol w:w="1950"/>
        <w:gridCol w:w="2010"/>
        <w:gridCol w:w="2040"/>
        <w:gridCol w:w="757"/>
        <w:gridCol w:w="720"/>
      </w:tblGrid>
      <w:tr>
        <w:trPr/>
        <w:tc>
          <w:tcPr>
            <w:tcW w:w="8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ell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</w:t>
            </w:r>
          </w:p>
        </w:tc>
        <w:tc>
          <w:tcPr>
            <w:tcW w:w="60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epsin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mg/L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mg/L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mg/L</w:t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U212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8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4.97±5.23pg/ml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5.86±13.76pg/ml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6.75±20.75pg/ml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.52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1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9.14±17.22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1.80±37.13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3.54±78.20pg/ml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69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1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9±0.56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14±0.31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7±0.55pg/ml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11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1β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1±0.65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1±0.69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18±0.39pg/ml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8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12p7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6±0.55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27±0.35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38±0.44pg/ml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92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NF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3±0.35pg/ml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3±0.3pg/ml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47±0.92pg/ml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82</w:t>
            </w:r>
          </w:p>
        </w:tc>
      </w:tr>
      <w:tr>
        <w:trPr/>
        <w:tc>
          <w:tcPr>
            <w:tcW w:w="8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ep-2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8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.31±0.79pg/ml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2.53±9.03pg/ml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3.41±15.65pg/ml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.58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1.24±60.53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2.81±72.71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0.36±97.18pg/ml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04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1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2±0.45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8±0.47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2±0.45pg/ml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81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1β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±0.23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±0.12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3±0.84pg/ml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97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12p7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9±0.28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5±0.19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69±0.03pg/ml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19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NF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7±0.91pg/ml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8±0.61pg/ml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0±0.17pg/ml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6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color w:val="000000"/>
          <w:szCs w:val="21"/>
        </w:rPr>
        <w:t xml:space="preserve">Table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>2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Change in inflammatory cytokine expression of Hep-2 and Tu212 cells exposed to pepsin with or without pepstatin measured using CBA assays</w:t>
      </w:r>
    </w:p>
    <w:tbl>
      <w:tblPr>
        <w:tblW w:w="11355" w:type="dxa"/>
        <w:jc w:val="left"/>
        <w:tblInd w:w="-13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065"/>
        <w:gridCol w:w="2010"/>
        <w:gridCol w:w="2010"/>
        <w:gridCol w:w="2040"/>
        <w:gridCol w:w="2010"/>
        <w:gridCol w:w="690"/>
        <w:gridCol w:w="690"/>
      </w:tblGrid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ell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</w:t>
            </w:r>
          </w:p>
        </w:tc>
        <w:tc>
          <w:tcPr>
            <w:tcW w:w="60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epsin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mg/L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mg/L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mg/L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mg/L+pepstatin</w:t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U212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8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5.30</w:t>
            </w:r>
            <w:bookmarkStart w:id="0" w:name="OLE_LINK3"/>
            <w:r>
              <w:rPr>
                <w:szCs w:val="21"/>
              </w:rPr>
              <w:t>±10.99pg/ml</w:t>
            </w:r>
            <w:bookmarkEnd w:id="0"/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2.34±9.9pg/ml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5.27±14.59pg/ml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2±27.22pg/ml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.75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68.54±30.55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51.46±59.86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51.72±45.68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7.03±75.47pg/ml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87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12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1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54±0.88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78±0.77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39</w:t>
            </w:r>
            <w:bookmarkStart w:id="1" w:name="OLE_LINK2"/>
            <w:r>
              <w:rPr>
                <w:szCs w:val="21"/>
              </w:rPr>
              <w:t>±0.26pg/ml</w:t>
            </w:r>
            <w:bookmarkEnd w:id="1"/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08±0.17pg/ml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2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63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1β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.29±2.06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.62±2.31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.1±2.54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.37±1.22pg/ml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7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42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12p7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34±0.8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07±0.8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09±0.77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11±0.12pg/ml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9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59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NF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44±0.39pg/ml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77±0.58pg/ml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3.21±0.62pg/ml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76±0.68pg/ml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87</w:t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ep-2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8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2.21±4.49pg/ml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5.12±7.57pg/ml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6.95±27.24pg/ml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2.79±20.52pg/ml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.26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1.48±47.36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90.56±44.15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81.43±36.35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56.93±53.80pg/ml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45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72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1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24±0.65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04±0.34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23±0.59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48±0.37pg/ml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9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62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1β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.69±1.09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.48±2.33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.09±1.11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.89±0.48pg/ml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7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13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L-12p7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51±0.53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77±0.49pg/m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71±0.3pg/m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92±0.39pg/ml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13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74</w:t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NF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21±1.12pg/ml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96±0.65pg/ml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4±0.53pg/ml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74±0.54pg/ml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5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2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/>
      <w:jc w:val="left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0013359</cp:lastModifiedBy>
  <dcterms:modified xsi:type="dcterms:W3CDTF">2019-03-06T13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